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7901" w:rsidRPr="000D5AF8" w:rsidRDefault="00477901" w:rsidP="00477901">
      <w:pPr>
        <w:spacing w:line="240" w:lineRule="auto"/>
        <w:rPr>
          <w:rFonts w:ascii="Arial" w:hAnsi="Arial" w:cs="Arial"/>
          <w:lang w:val="en-GB"/>
        </w:rPr>
      </w:pPr>
      <w:r w:rsidRPr="000D5AF8">
        <w:rPr>
          <w:rFonts w:ascii="Arial" w:hAnsi="Arial" w:cs="Arial"/>
          <w:b/>
          <w:u w:val="single"/>
          <w:lang w:val="en-GB"/>
        </w:rPr>
        <w:t>Table S1:</w:t>
      </w:r>
      <w:r w:rsidRPr="000D5AF8">
        <w:rPr>
          <w:rFonts w:ascii="Arial" w:hAnsi="Arial" w:cs="Arial"/>
          <w:lang w:val="en-GB"/>
        </w:rPr>
        <w:t xml:space="preserve"> Assessment and coding rules for HIV stigma score and HIV-related knowledge score (DK=</w:t>
      </w:r>
      <w:proofErr w:type="gramStart"/>
      <w:r w:rsidRPr="000D5AF8">
        <w:rPr>
          <w:rFonts w:ascii="Arial" w:hAnsi="Arial" w:cs="Arial"/>
          <w:lang w:val="en-GB"/>
        </w:rPr>
        <w:t>Don’t</w:t>
      </w:r>
      <w:proofErr w:type="gramEnd"/>
      <w:r w:rsidRPr="000D5AF8">
        <w:rPr>
          <w:rFonts w:ascii="Arial" w:hAnsi="Arial" w:cs="Arial"/>
          <w:lang w:val="en-GB"/>
        </w:rPr>
        <w:t xml:space="preserve"> know)</w:t>
      </w:r>
      <w:r>
        <w:rPr>
          <w:rFonts w:ascii="Arial" w:hAnsi="Arial" w:cs="Arial"/>
          <w:lang w:val="en-GB"/>
        </w:rPr>
        <w:t>.</w:t>
      </w:r>
    </w:p>
    <w:tbl>
      <w:tblPr>
        <w:tblW w:w="10498" w:type="dxa"/>
        <w:tblInd w:w="-7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"/>
        <w:gridCol w:w="6532"/>
        <w:gridCol w:w="1240"/>
        <w:gridCol w:w="1280"/>
        <w:gridCol w:w="1300"/>
      </w:tblGrid>
      <w:tr w:rsidR="00477901" w:rsidRPr="000D5AF8" w:rsidTr="00AE0F20">
        <w:trPr>
          <w:trHeight w:val="600"/>
        </w:trPr>
        <w:tc>
          <w:tcPr>
            <w:tcW w:w="6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HIV stigma score (0-6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901" w:rsidRPr="000D5AF8" w:rsidRDefault="00477901" w:rsidP="00AE0F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Coding rul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% answer coding for 1</w:t>
            </w:r>
          </w:p>
        </w:tc>
      </w:tr>
      <w:tr w:rsidR="00477901" w:rsidRPr="000D5AF8" w:rsidTr="00AE0F20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If you knew a shopkeeper had HIV/AIDS, would you buy fresh vegetables from him/her?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ind w:left="-864" w:firstLine="864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No/DK=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Yes=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2.3</w:t>
            </w:r>
          </w:p>
        </w:tc>
      </w:tr>
      <w:tr w:rsidR="00477901" w:rsidRPr="000D5AF8" w:rsidTr="00AE0F20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If a member of your family contracted HIV/AIDS, would you want it to remain secret?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Yes/DK=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No=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6.7</w:t>
            </w:r>
          </w:p>
        </w:tc>
      </w:tr>
      <w:tr w:rsidR="00477901" w:rsidRPr="000D5AF8" w:rsidTr="00AE0F20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If a relative contracted HIV/AIDS, would you care him/her in your own home?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No/DK=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Yes=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5.6</w:t>
            </w:r>
          </w:p>
        </w:tc>
      </w:tr>
      <w:tr w:rsidR="00477901" w:rsidRPr="000D5AF8" w:rsidTr="00AE0F20">
        <w:trPr>
          <w:trHeight w:val="6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If a female teacher had HIV/AIDS virus but was not ill, should she be allowed to continue teaching?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No/DK=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Yes=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7.8</w:t>
            </w:r>
          </w:p>
        </w:tc>
      </w:tr>
      <w:tr w:rsidR="00477901" w:rsidRPr="000D5AF8" w:rsidTr="00AE0F20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People with HIV/AIDS should be ashamed of themselves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Agree/DK=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Disagree=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9.3</w:t>
            </w:r>
          </w:p>
        </w:tc>
      </w:tr>
      <w:tr w:rsidR="00477901" w:rsidRPr="000D5AF8" w:rsidTr="00AE0F20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People with HIV/AIDS should be blamed for bringing the disease into the community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Agree/DK=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Disagree=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5.9</w:t>
            </w:r>
          </w:p>
        </w:tc>
      </w:tr>
      <w:tr w:rsidR="00477901" w:rsidRPr="000D5AF8" w:rsidTr="00AE0F20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477901" w:rsidRPr="000D5AF8" w:rsidTr="00AE0F20">
        <w:trPr>
          <w:trHeight w:val="33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Mean score (</w:t>
            </w:r>
            <w:proofErr w:type="spellStart"/>
            <w:r w:rsidRPr="000D5A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sd</w:t>
            </w:r>
            <w:proofErr w:type="spellEnd"/>
            <w:r w:rsidRPr="000D5A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)= 2.4 (1.5)   /6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0D5A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Cronbach's</w:t>
            </w:r>
            <w:proofErr w:type="spellEnd"/>
            <w:r w:rsidRPr="000D5A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alpha= 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477901" w:rsidRPr="000D5AF8" w:rsidTr="00AE0F20">
        <w:trPr>
          <w:trHeight w:val="33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477901" w:rsidRPr="000D5AF8" w:rsidTr="00AE0F20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477901" w:rsidRPr="000D5AF8" w:rsidTr="00AE0F20">
        <w:trPr>
          <w:trHeight w:val="630"/>
        </w:trPr>
        <w:tc>
          <w:tcPr>
            <w:tcW w:w="6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HIV-related knowledge score (0-6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901" w:rsidRPr="000D5AF8" w:rsidRDefault="00477901" w:rsidP="00AE0F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Coding rul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% answer coding for 1</w:t>
            </w:r>
          </w:p>
        </w:tc>
      </w:tr>
      <w:tr w:rsidR="00477901" w:rsidRPr="000D5AF8" w:rsidTr="00AE0F20">
        <w:trPr>
          <w:trHeight w:val="6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Is it possible to reduce HIV infection risk by having a unique sexual partner, who is not infected and who doesn’t have other partner?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Yes=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No/DK=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80.6</w:t>
            </w:r>
          </w:p>
        </w:tc>
      </w:tr>
      <w:tr w:rsidR="00477901" w:rsidRPr="000D5AF8" w:rsidTr="00AE0F20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Is it possible to contract HIV through mosquito bites?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No=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Yes/DK=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7.9</w:t>
            </w:r>
          </w:p>
        </w:tc>
      </w:tr>
      <w:tr w:rsidR="00477901" w:rsidRPr="000D5AF8" w:rsidTr="00AE0F20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Is it possible to reduce HIV infection risk by using condom at each sexual intercourse?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Yes=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No/DK=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73.8</w:t>
            </w:r>
          </w:p>
        </w:tc>
      </w:tr>
      <w:tr w:rsidR="00477901" w:rsidRPr="000D5AF8" w:rsidTr="00AE0F20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Is it possible to contract HIV through sharing food with an HIV-infected person?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No=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Yes/DK=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68.4</w:t>
            </w:r>
          </w:p>
        </w:tc>
      </w:tr>
      <w:tr w:rsidR="00477901" w:rsidRPr="000D5AF8" w:rsidTr="00AE0F20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Is it possible to reduce HIV infection risk by abstaining from sex?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Yes=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No/DK=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77.2</w:t>
            </w:r>
          </w:p>
        </w:tc>
      </w:tr>
      <w:tr w:rsidR="00477901" w:rsidRPr="000D5AF8" w:rsidTr="00AE0F20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Is it possible to contract HIV through witchcraft or supernatural means?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No=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Yes/DK=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7.5</w:t>
            </w:r>
          </w:p>
        </w:tc>
      </w:tr>
      <w:tr w:rsidR="00477901" w:rsidRPr="000D5AF8" w:rsidTr="00AE0F20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477901" w:rsidRPr="000D5AF8" w:rsidTr="00AE0F20">
        <w:trPr>
          <w:trHeight w:val="33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6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0D5A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Mean score (</w:t>
            </w:r>
            <w:proofErr w:type="spellStart"/>
            <w:r w:rsidRPr="000D5A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sd</w:t>
            </w:r>
            <w:proofErr w:type="spellEnd"/>
            <w:r w:rsidRPr="000D5A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)= 3.9 (1.7)  /6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0D5A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Cronbach's</w:t>
            </w:r>
            <w:proofErr w:type="spellEnd"/>
            <w:r w:rsidRPr="000D5A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alpha= 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01" w:rsidRPr="000D5AF8" w:rsidRDefault="00477901" w:rsidP="00AE0F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</w:tbl>
    <w:p w:rsidR="00477901" w:rsidRPr="000D5AF8" w:rsidRDefault="00477901" w:rsidP="00477901">
      <w:pPr>
        <w:spacing w:line="240" w:lineRule="auto"/>
        <w:rPr>
          <w:lang w:val="en-GB"/>
        </w:rPr>
      </w:pPr>
    </w:p>
    <w:p w:rsidR="00477901" w:rsidRPr="000D5AF8" w:rsidRDefault="00477901" w:rsidP="00477901">
      <w:pPr>
        <w:rPr>
          <w:lang w:val="en-GB"/>
        </w:rPr>
      </w:pPr>
    </w:p>
    <w:p w:rsidR="00477901" w:rsidRPr="000D5AF8" w:rsidRDefault="00477901" w:rsidP="00477901">
      <w:pPr>
        <w:rPr>
          <w:lang w:val="en-GB"/>
        </w:rPr>
      </w:pPr>
    </w:p>
    <w:p w:rsidR="003A6749" w:rsidRDefault="003A6749">
      <w:bookmarkStart w:id="0" w:name="_GoBack"/>
      <w:bookmarkEnd w:id="0"/>
    </w:p>
    <w:sectPr w:rsidR="003A6749" w:rsidSect="00D54954">
      <w:head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92901995"/>
      <w:docPartObj>
        <w:docPartGallery w:val="Page Numbers (Top of Page)"/>
        <w:docPartUnique/>
      </w:docPartObj>
    </w:sdtPr>
    <w:sdtEndPr/>
    <w:sdtContent>
      <w:p w:rsidR="00A02DC4" w:rsidRDefault="00477901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A02DC4" w:rsidRDefault="00477901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901"/>
    <w:rsid w:val="003A6749"/>
    <w:rsid w:val="00477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901"/>
    <w:rPr>
      <w:rFonts w:ascii="Calibri" w:eastAsia="Calibri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477901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En-tteCar">
    <w:name w:val="En-tête Car"/>
    <w:basedOn w:val="Policepardfaut"/>
    <w:link w:val="En-tte"/>
    <w:uiPriority w:val="99"/>
    <w:rsid w:val="0047790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901"/>
    <w:rPr>
      <w:rFonts w:ascii="Calibri" w:eastAsia="Calibri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477901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En-tteCar">
    <w:name w:val="En-tête Car"/>
    <w:basedOn w:val="Policepardfaut"/>
    <w:link w:val="En-tte"/>
    <w:uiPriority w:val="99"/>
    <w:rsid w:val="004779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Jean</dc:creator>
  <cp:keywords/>
  <dc:description/>
  <cp:lastModifiedBy>Kevin Jean</cp:lastModifiedBy>
  <cp:revision>1</cp:revision>
  <dcterms:created xsi:type="dcterms:W3CDTF">2012-03-23T13:34:00Z</dcterms:created>
  <dcterms:modified xsi:type="dcterms:W3CDTF">2012-03-23T13:34:00Z</dcterms:modified>
</cp:coreProperties>
</file>